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91C" w:rsidRPr="004C5B73" w:rsidRDefault="00C4391C" w:rsidP="00C4391C">
      <w:pPr>
        <w:suppressLineNumbers/>
        <w:spacing w:before="0" w:after="0"/>
        <w:jc w:val="both"/>
        <w:rPr>
          <w:rFonts w:eastAsia="Times New Roman" w:cs="Times New Roman"/>
          <w:szCs w:val="24"/>
          <w:lang w:eastAsia="fr-FR"/>
        </w:rPr>
      </w:pPr>
    </w:p>
    <w:tbl>
      <w:tblPr>
        <w:tblW w:w="57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0"/>
        <w:gridCol w:w="3160"/>
      </w:tblGrid>
      <w:tr w:rsidR="00C4391C" w:rsidRPr="004C5B73" w:rsidTr="006E0FBB">
        <w:trPr>
          <w:trHeight w:val="681"/>
          <w:jc w:val="center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More abundant in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HBV-infected PHH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Less abundant in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HBV-infected PHH</w:t>
            </w:r>
          </w:p>
        </w:tc>
      </w:tr>
      <w:tr w:rsidR="00C4391C" w:rsidRPr="002C6844" w:rsidTr="006E0FBB">
        <w:trPr>
          <w:trHeight w:val="5099"/>
          <w:jc w:val="center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Q9BRD</w:t>
            </w:r>
            <w:proofErr w:type="gram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0 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eastAsia="fr-FR"/>
              </w:rPr>
              <w:t>BUD</w:t>
            </w:r>
            <w:proofErr w:type="gramEnd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eastAsia="fr-FR"/>
              </w:rPr>
              <w:t>13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P</w:t>
            </w:r>
            <w:proofErr w:type="gram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07108 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eastAsia="fr-FR"/>
              </w:rPr>
              <w:t>DBI</w:t>
            </w:r>
            <w:proofErr w:type="gramEnd"/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QQ</w:t>
            </w:r>
            <w:proofErr w:type="gram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03001 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eastAsia="fr-FR"/>
              </w:rPr>
              <w:t>DST</w:t>
            </w:r>
            <w:proofErr w:type="gramEnd"/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 xml:space="preserve">O43768 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it-IT" w:eastAsia="fr-FR"/>
              </w:rPr>
              <w:t>ENSA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 xml:space="preserve">Q8WX93 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it-IT" w:eastAsia="fr-FR"/>
              </w:rPr>
              <w:t>PALLD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>N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 xml:space="preserve">Q92878 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it-IT" w:eastAsia="fr-FR"/>
              </w:rPr>
              <w:t>RAD50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Q</w:t>
            </w:r>
            <w:proofErr w:type="gram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01105 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eastAsia="fr-FR"/>
              </w:rPr>
              <w:t>SET</w:t>
            </w:r>
            <w:proofErr w:type="gramEnd"/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Q9UQ35 SRRM2</w:t>
            </w:r>
          </w:p>
          <w:p w:rsidR="00C4391C" w:rsidRPr="00402BB2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69E</w:t>
            </w:r>
            <w:proofErr w:type="gramStart"/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4  </w:t>
            </w: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fr-FR" w:eastAsia="fr-FR"/>
              </w:rPr>
              <w:t>TCEAL</w:t>
            </w:r>
            <w:proofErr w:type="gramEnd"/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fr-FR" w:eastAsia="fr-FR"/>
              </w:rPr>
              <w:t>3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Y</w:t>
            </w:r>
            <w:proofErr w:type="gram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490  TLN</w:t>
            </w:r>
            <w:proofErr w:type="gramEnd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1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</w:t>
            </w:r>
            <w:proofErr w:type="gram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12888  TP</w:t>
            </w:r>
            <w:proofErr w:type="gramEnd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53BP1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</w:t>
            </w:r>
            <w:proofErr w:type="gram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09666  AHNK</w:t>
            </w:r>
            <w:proofErr w:type="gramEnd"/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5XXA</w:t>
            </w:r>
            <w:proofErr w:type="gram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6  ANO</w:t>
            </w:r>
            <w:proofErr w:type="gramEnd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1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Q13557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fr-FR" w:eastAsia="fr-FR"/>
              </w:rPr>
              <w:t>CAMK2D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13555 CAMK2G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P1Y</w:t>
            </w:r>
            <w:proofErr w:type="gram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5  CAMSAP</w:t>
            </w:r>
            <w:proofErr w:type="gramEnd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3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Q8WTX7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fr-FR" w:eastAsia="fr-FR"/>
              </w:rPr>
              <w:t>CAST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53SF</w:t>
            </w:r>
            <w:proofErr w:type="gram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7  COBLL</w:t>
            </w:r>
            <w:proofErr w:type="gramEnd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1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O</w:t>
            </w:r>
            <w:proofErr w:type="gram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60716  CTNND</w:t>
            </w:r>
            <w:proofErr w:type="gramEnd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1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GZT</w:t>
            </w:r>
            <w:proofErr w:type="gram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9 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fr-FR" w:eastAsia="fr-FR"/>
              </w:rPr>
              <w:t>EGLN</w:t>
            </w:r>
            <w:proofErr w:type="gramEnd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fr-FR" w:eastAsia="fr-FR"/>
              </w:rPr>
              <w:t>1</w:t>
            </w:r>
          </w:p>
          <w:p w:rsidR="00C4391C" w:rsidRPr="00402BB2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 xml:space="preserve">Q13496  </w:t>
            </w: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it-IT" w:eastAsia="fr-FR"/>
              </w:rPr>
              <w:t>MTM1</w:t>
            </w:r>
          </w:p>
          <w:p w:rsidR="00C4391C" w:rsidRPr="00402BB2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>Q15746  MYLK</w:t>
            </w:r>
          </w:p>
          <w:p w:rsidR="00C4391C" w:rsidRPr="00402BB2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 xml:space="preserve">O95544  </w:t>
            </w: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it-IT" w:eastAsia="fr-FR"/>
              </w:rPr>
              <w:t>NADK</w:t>
            </w:r>
          </w:p>
          <w:p w:rsidR="00C4391C" w:rsidRPr="00402BB2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 xml:space="preserve">Q9BXB4 </w:t>
            </w: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it-IT" w:eastAsia="fr-FR"/>
              </w:rPr>
              <w:t>OSBPL11</w:t>
            </w:r>
          </w:p>
          <w:p w:rsidR="00C4391C" w:rsidRPr="00402BB2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>Q6ZUJ8  BCAP</w:t>
            </w:r>
          </w:p>
          <w:p w:rsidR="00C4391C" w:rsidRPr="00402BB2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 xml:space="preserve">Q70E73  </w:t>
            </w: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it-IT" w:eastAsia="fr-FR"/>
              </w:rPr>
              <w:t>RAPH1</w:t>
            </w:r>
          </w:p>
          <w:p w:rsidR="00C4391C" w:rsidRPr="00402BB2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 xml:space="preserve">Q13464  </w:t>
            </w: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it-IT" w:eastAsia="fr-FR"/>
              </w:rPr>
              <w:t>ROCK1</w:t>
            </w:r>
          </w:p>
          <w:p w:rsidR="00C4391C" w:rsidRPr="00402BB2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 xml:space="preserve">Q9H788 </w:t>
            </w: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u w:val="single"/>
                <w:lang w:val="it-IT" w:eastAsia="fr-FR"/>
              </w:rPr>
              <w:t>SH2D4A</w:t>
            </w:r>
          </w:p>
          <w:p w:rsidR="00C4391C" w:rsidRPr="00402BB2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>P28290  SSFA2</w:t>
            </w:r>
          </w:p>
          <w:p w:rsidR="00C4391C" w:rsidRPr="00402BB2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>Q07157 TJP1</w:t>
            </w:r>
          </w:p>
          <w:p w:rsidR="00C4391C" w:rsidRPr="00402BB2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fr-FR"/>
              </w:rPr>
            </w:pPr>
            <w:r w:rsidRPr="00402BB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 w:eastAsia="fr-FR"/>
              </w:rPr>
              <w:t>P42166 TMPO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2890 UFDL1</w:t>
            </w:r>
          </w:p>
          <w:p w:rsidR="00C4391C" w:rsidRPr="004C5B73" w:rsidRDefault="00C4391C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</w:tr>
    </w:tbl>
    <w:p w:rsidR="00C4391C" w:rsidRPr="00A51A62" w:rsidRDefault="00C4391C" w:rsidP="00C4391C">
      <w:pPr>
        <w:suppressLineNumbers/>
        <w:spacing w:before="0" w:after="0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lang w:val="fr-FR" w:eastAsia="fr-FR"/>
        </w:rPr>
      </w:pPr>
    </w:p>
    <w:p w:rsidR="00C4391C" w:rsidRPr="00E54BA7" w:rsidRDefault="00C4391C" w:rsidP="00C4391C">
      <w:pPr>
        <w:suppressLineNumbers/>
        <w:spacing w:before="0" w:after="0"/>
        <w:jc w:val="both"/>
        <w:rPr>
          <w:rFonts w:eastAsia="Times New Roman" w:cs="Times New Roman"/>
          <w:szCs w:val="24"/>
          <w:lang w:eastAsia="fr-FR"/>
        </w:rPr>
      </w:pPr>
      <w:r w:rsidRPr="00E54BA7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lang w:eastAsia="fr-FR"/>
        </w:rPr>
        <w:t xml:space="preserve">Supplemental Table </w:t>
      </w:r>
      <w:r w:rsidR="00402BB2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lang w:eastAsia="fr-FR"/>
        </w:rPr>
        <w:t>6</w:t>
      </w:r>
      <w:bookmarkStart w:id="0" w:name="_GoBack"/>
      <w:bookmarkEnd w:id="0"/>
      <w:r w:rsidRPr="00E54BA7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lang w:eastAsia="fr-FR"/>
        </w:rPr>
        <w:t xml:space="preserve">. </w:t>
      </w:r>
      <w:r w:rsidRPr="00E54BA7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 xml:space="preserve">Host proteins with modulated </w:t>
      </w:r>
      <w:proofErr w:type="spellStart"/>
      <w:r w:rsidRPr="00E54BA7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>phosphosites</w:t>
      </w:r>
      <w:proofErr w:type="spellEnd"/>
      <w:r w:rsidRPr="00E54BA7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 xml:space="preserve"> upon HBV infection in both MS-based </w:t>
      </w:r>
      <w:proofErr w:type="spellStart"/>
      <w:r w:rsidRPr="00E54BA7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>phosphoproteomic</w:t>
      </w:r>
      <w:proofErr w:type="spellEnd"/>
      <w:r w:rsidRPr="00E54BA7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 xml:space="preserve"> studies (if </w:t>
      </w:r>
      <w:proofErr w:type="spellStart"/>
      <w:r w:rsidRPr="00E54BA7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>phosphosites</w:t>
      </w:r>
      <w:proofErr w:type="spellEnd"/>
      <w:r w:rsidRPr="00E54BA7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 xml:space="preserve"> are identical in the two studies, the gene names are underlined).</w:t>
      </w:r>
    </w:p>
    <w:p w:rsidR="006A3ECD" w:rsidRDefault="006A3ECD"/>
    <w:sectPr w:rsidR="006A3E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91C"/>
    <w:rsid w:val="00402BB2"/>
    <w:rsid w:val="006A3ECD"/>
    <w:rsid w:val="00C4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54705"/>
  <w15:chartTrackingRefBased/>
  <w15:docId w15:val="{9517C5AD-5C8A-4822-8B25-D2CB841C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91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LVETTI</dc:creator>
  <cp:keywords/>
  <dc:description/>
  <cp:lastModifiedBy>ANNA SALVETTI</cp:lastModifiedBy>
  <cp:revision>2</cp:revision>
  <dcterms:created xsi:type="dcterms:W3CDTF">2024-04-09T07:46:00Z</dcterms:created>
  <dcterms:modified xsi:type="dcterms:W3CDTF">2024-04-10T10:52:00Z</dcterms:modified>
</cp:coreProperties>
</file>